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2A76C" w14:textId="6967B407" w:rsidR="00D44024" w:rsidRPr="004F41D0" w:rsidRDefault="00D44024" w:rsidP="002C5813">
      <w:pPr>
        <w:keepNext/>
        <w:spacing w:before="0" w:after="200"/>
        <w:rPr>
          <w:rFonts w:eastAsiaTheme="minorEastAsia"/>
          <w:b/>
          <w:lang w:eastAsia="zh-CN"/>
        </w:rPr>
      </w:pPr>
      <w:bookmarkStart w:id="0" w:name="_Ref506070080"/>
      <w:bookmarkStart w:id="1" w:name="_Ref482131151"/>
      <w:r w:rsidRPr="004F41D0">
        <w:rPr>
          <w:rFonts w:eastAsiaTheme="minorEastAsia"/>
          <w:b/>
          <w:bCs/>
          <w:szCs w:val="18"/>
          <w:lang w:eastAsia="zh-CN"/>
        </w:rPr>
        <w:t>Table S</w:t>
      </w:r>
      <w:r w:rsidR="001C7398">
        <w:rPr>
          <w:rFonts w:eastAsiaTheme="minorEastAsia"/>
          <w:b/>
          <w:bCs/>
          <w:noProof/>
          <w:szCs w:val="18"/>
          <w:lang w:eastAsia="zh-CN"/>
        </w:rPr>
        <w:t>4</w:t>
      </w:r>
      <w:bookmarkEnd w:id="0"/>
      <w:r w:rsidR="002C5813" w:rsidRPr="004F41D0">
        <w:rPr>
          <w:rFonts w:eastAsiaTheme="minorEastAsia"/>
          <w:b/>
          <w:bCs/>
          <w:szCs w:val="18"/>
          <w:lang w:eastAsia="zh-CN"/>
        </w:rPr>
        <w:t xml:space="preserve"> |</w:t>
      </w:r>
      <w:bookmarkEnd w:id="1"/>
      <w:r w:rsidR="002C5813" w:rsidRPr="004F41D0">
        <w:rPr>
          <w:rFonts w:eastAsiaTheme="minorEastAsia"/>
          <w:b/>
          <w:bCs/>
          <w:szCs w:val="18"/>
          <w:lang w:eastAsia="zh-CN"/>
        </w:rPr>
        <w:t xml:space="preserve"> </w:t>
      </w:r>
      <w:r w:rsidR="002C5813" w:rsidRPr="004F41D0">
        <w:rPr>
          <w:rFonts w:eastAsiaTheme="minorEastAsia"/>
          <w:b/>
          <w:lang w:eastAsia="zh-CN"/>
        </w:rPr>
        <w:t>Confusion matrix</w:t>
      </w:r>
      <w:r w:rsidRPr="004F41D0">
        <w:rPr>
          <w:rFonts w:eastAsiaTheme="minorEastAsia"/>
          <w:b/>
          <w:lang w:eastAsia="zh-CN"/>
        </w:rPr>
        <w:t xml:space="preserve"> for </w:t>
      </w:r>
      <w:r w:rsidR="00800C69">
        <w:rPr>
          <w:rFonts w:eastAsiaTheme="minorEastAsia"/>
          <w:b/>
          <w:lang w:eastAsia="zh-CN"/>
        </w:rPr>
        <w:t xml:space="preserve">NH </w:t>
      </w:r>
      <w:r w:rsidRPr="004F41D0">
        <w:rPr>
          <w:rFonts w:eastAsiaTheme="minorEastAsia"/>
          <w:b/>
          <w:lang w:eastAsia="zh-CN"/>
        </w:rPr>
        <w:t>6-year-old</w:t>
      </w:r>
      <w:r w:rsidR="002C5813" w:rsidRPr="004F41D0">
        <w:rPr>
          <w:rFonts w:eastAsiaTheme="minorEastAsia"/>
          <w:b/>
          <w:lang w:eastAsia="zh-CN"/>
        </w:rPr>
        <w:t xml:space="preserve">s </w:t>
      </w:r>
      <w:r w:rsidRPr="004F41D0">
        <w:rPr>
          <w:rFonts w:eastAsiaTheme="minorEastAsia"/>
          <w:b/>
          <w:lang w:eastAsia="zh-CN"/>
        </w:rPr>
        <w:t>(N = 17)</w:t>
      </w:r>
      <w:r w:rsidR="00800C69">
        <w:rPr>
          <w:rFonts w:eastAsiaTheme="minorEastAsia"/>
          <w:b/>
          <w:lang w:eastAsia="zh-CN"/>
        </w:rPr>
        <w:t>;</w:t>
      </w:r>
      <w:r w:rsidRPr="004F41D0">
        <w:rPr>
          <w:rFonts w:eastAsiaTheme="minorEastAsia"/>
          <w:b/>
          <w:lang w:eastAsia="zh-CN"/>
        </w:rPr>
        <w:t xml:space="preserve"> consonant</w:t>
      </w:r>
      <w:r w:rsidR="00D63A69" w:rsidRPr="004F41D0">
        <w:rPr>
          <w:rFonts w:eastAsiaTheme="minorEastAsia"/>
          <w:b/>
          <w:lang w:eastAsia="zh-CN"/>
        </w:rPr>
        <w:t xml:space="preserve"> repetitions</w:t>
      </w:r>
      <w:r w:rsidRPr="004F41D0">
        <w:rPr>
          <w:rFonts w:eastAsiaTheme="minorEastAsia"/>
          <w:b/>
          <w:lang w:eastAsia="zh-CN"/>
        </w:rPr>
        <w:t xml:space="preserve"> in </w:t>
      </w:r>
      <w:r w:rsidR="00D63A69" w:rsidRPr="004F41D0">
        <w:rPr>
          <w:rFonts w:eastAsiaTheme="minorEastAsia"/>
          <w:b/>
          <w:lang w:eastAsia="zh-CN"/>
        </w:rPr>
        <w:t xml:space="preserve">the </w:t>
      </w:r>
      <w:proofErr w:type="spellStart"/>
      <w:r w:rsidRPr="004F41D0">
        <w:rPr>
          <w:rFonts w:eastAsiaTheme="minorEastAsia"/>
          <w:b/>
          <w:lang w:eastAsia="zh-CN"/>
        </w:rPr>
        <w:t>aCa</w:t>
      </w:r>
      <w:proofErr w:type="spellEnd"/>
      <w:r w:rsidRPr="004F41D0">
        <w:rPr>
          <w:rFonts w:eastAsiaTheme="minorEastAsia"/>
          <w:b/>
          <w:lang w:eastAsia="zh-CN"/>
        </w:rPr>
        <w:t xml:space="preserve">, </w:t>
      </w:r>
      <w:proofErr w:type="spellStart"/>
      <w:r w:rsidRPr="004F41D0">
        <w:rPr>
          <w:rFonts w:eastAsiaTheme="minorEastAsia"/>
          <w:b/>
          <w:lang w:eastAsia="zh-CN"/>
        </w:rPr>
        <w:t>iCi</w:t>
      </w:r>
      <w:proofErr w:type="spellEnd"/>
      <w:r w:rsidRPr="004F41D0">
        <w:rPr>
          <w:rFonts w:eastAsiaTheme="minorEastAsia"/>
          <w:b/>
          <w:lang w:eastAsia="zh-CN"/>
        </w:rPr>
        <w:t xml:space="preserve">, and </w:t>
      </w:r>
      <w:proofErr w:type="spellStart"/>
      <w:r w:rsidRPr="004F41D0">
        <w:rPr>
          <w:rFonts w:eastAsiaTheme="minorEastAsia"/>
          <w:b/>
          <w:lang w:eastAsia="zh-CN"/>
        </w:rPr>
        <w:t>uCu</w:t>
      </w:r>
      <w:proofErr w:type="spellEnd"/>
      <w:r w:rsidRPr="004F41D0">
        <w:rPr>
          <w:rFonts w:eastAsiaTheme="minorEastAsia"/>
          <w:b/>
          <w:lang w:eastAsia="zh-CN"/>
        </w:rPr>
        <w:t xml:space="preserve"> contexts added togethe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"/>
        <w:gridCol w:w="270"/>
        <w:gridCol w:w="390"/>
        <w:gridCol w:w="341"/>
        <w:gridCol w:w="320"/>
        <w:gridCol w:w="341"/>
        <w:gridCol w:w="146"/>
        <w:gridCol w:w="320"/>
        <w:gridCol w:w="320"/>
        <w:gridCol w:w="320"/>
        <w:gridCol w:w="341"/>
        <w:gridCol w:w="146"/>
        <w:gridCol w:w="574"/>
        <w:gridCol w:w="416"/>
        <w:gridCol w:w="171"/>
        <w:gridCol w:w="170"/>
        <w:gridCol w:w="170"/>
        <w:gridCol w:w="73"/>
        <w:gridCol w:w="91"/>
        <w:gridCol w:w="229"/>
        <w:gridCol w:w="183"/>
        <w:gridCol w:w="166"/>
        <w:gridCol w:w="166"/>
        <w:gridCol w:w="73"/>
        <w:gridCol w:w="96"/>
        <w:gridCol w:w="224"/>
        <w:gridCol w:w="171"/>
        <w:gridCol w:w="195"/>
        <w:gridCol w:w="195"/>
        <w:gridCol w:w="171"/>
        <w:gridCol w:w="171"/>
        <w:gridCol w:w="73"/>
        <w:gridCol w:w="107"/>
        <w:gridCol w:w="213"/>
        <w:gridCol w:w="146"/>
        <w:gridCol w:w="73"/>
        <w:gridCol w:w="73"/>
        <w:gridCol w:w="270"/>
        <w:gridCol w:w="491"/>
      </w:tblGrid>
      <w:tr w:rsidR="00753F7E" w:rsidRPr="004F41D0" w14:paraId="77AB2B21" w14:textId="77777777" w:rsidTr="00D43D2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BC7432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bookmarkStart w:id="2" w:name="_Ref482706396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587C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8157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3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967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Respon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0EF8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12D9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CF9C4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753F7E" w:rsidRPr="004F41D0" w14:paraId="27E97C54" w14:textId="77777777" w:rsidTr="00D43D2C">
        <w:trPr>
          <w:trHeight w:val="20"/>
        </w:trPr>
        <w:tc>
          <w:tcPr>
            <w:tcW w:w="0" w:type="auto"/>
            <w:shd w:val="clear" w:color="auto" w:fill="auto"/>
          </w:tcPr>
          <w:p w14:paraId="00531CE3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7DFE6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52D35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2A5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Unvoi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9A3B94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780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Voic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C5878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ECF77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7DF987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753F7E" w:rsidRPr="004F41D0" w14:paraId="3AF1C37A" w14:textId="77777777" w:rsidTr="00D43D2C">
        <w:trPr>
          <w:trHeight w:val="20"/>
        </w:trPr>
        <w:tc>
          <w:tcPr>
            <w:tcW w:w="0" w:type="auto"/>
            <w:shd w:val="clear" w:color="auto" w:fill="auto"/>
          </w:tcPr>
          <w:p w14:paraId="72A03A3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5E2D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D096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B64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216CAE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3EB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20996406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EB8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6BF9B52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98D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B125A33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5E8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706083B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9933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L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9E0043B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20F28F1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AA299C4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753F7E" w:rsidRPr="004F41D0" w14:paraId="45A41781" w14:textId="77777777" w:rsidTr="00753F7E">
        <w:trPr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1ED53A7" w14:textId="3BF59049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EF6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p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418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t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3B2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k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9F0FD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D90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s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387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ʃ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B23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f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67D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h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CD224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FE2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b/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B10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d/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10D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ɡ/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AF09F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3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F39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j/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E3E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v/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57867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0E2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n/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756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m/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5B2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ŋ/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DB377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B44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l/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13EE7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B08580" w14:textId="77777777" w:rsidR="00753F7E" w:rsidRPr="004F41D0" w:rsidRDefault="00753F7E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FE7A3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um</w:t>
            </w:r>
          </w:p>
        </w:tc>
      </w:tr>
      <w:tr w:rsidR="00753F7E" w:rsidRPr="004F41D0" w14:paraId="4252CBB8" w14:textId="77777777" w:rsidTr="00753F7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37837B51" w14:textId="77777777" w:rsidR="00753F7E" w:rsidRPr="004F41D0" w:rsidRDefault="00753F7E" w:rsidP="00D44024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Unvoic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92B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4A7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p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408F58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6C0E3C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0EF6D6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4440D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179263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FBBF43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894622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F8573C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B6EFA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13F3F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841E7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D91376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0786D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6CDD6A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1B1977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0DA52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7857D9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730F5E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C579C1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0B855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D06CE1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1D3BB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89DDB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0C5CD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1B39892E" w14:textId="77777777" w:rsidTr="00753F7E">
        <w:trPr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22A4746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A11F3E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5A02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t/</w:t>
            </w:r>
          </w:p>
        </w:tc>
        <w:tc>
          <w:tcPr>
            <w:tcW w:w="0" w:type="auto"/>
            <w:shd w:val="clear" w:color="auto" w:fill="auto"/>
            <w:noWrap/>
          </w:tcPr>
          <w:p w14:paraId="619DF8D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5F656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</w:tcPr>
          <w:p w14:paraId="5AC22DC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6642EA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5F597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F83A6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E4FA7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68EBB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82882F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1534CDE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25CC6CD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E783DF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5EECA2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44CD4F2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363162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B551DA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B602AF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35D63F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0D15FA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B4EC6A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828F29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5EEEAC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9B204B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D6D0A8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542232CD" w14:textId="77777777" w:rsidTr="00753F7E">
        <w:trPr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6AFFAD0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D9D425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65C1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k/</w:t>
            </w:r>
          </w:p>
        </w:tc>
        <w:tc>
          <w:tcPr>
            <w:tcW w:w="0" w:type="auto"/>
            <w:shd w:val="clear" w:color="auto" w:fill="auto"/>
            <w:noWrap/>
          </w:tcPr>
          <w:p w14:paraId="2008CF6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0885F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1B084AB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2828381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FC6E6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2400B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3B64A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908EF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5CA6E9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0201088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7CB1A21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45A47E9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29A1C3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D3A036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5A1B64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7DA814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49D950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C6BBF8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CA08E6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6836A1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A8902F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544849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09E94A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EB9ACA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174D08CA" w14:textId="77777777" w:rsidTr="00753F7E">
        <w:trPr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0EF7283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ACF9E0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F362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s/</w:t>
            </w:r>
          </w:p>
        </w:tc>
        <w:tc>
          <w:tcPr>
            <w:tcW w:w="0" w:type="auto"/>
            <w:shd w:val="clear" w:color="auto" w:fill="auto"/>
            <w:noWrap/>
          </w:tcPr>
          <w:p w14:paraId="78FD89C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9B6AB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58C23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21FC7D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4279B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</w:tcPr>
          <w:p w14:paraId="59444FE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BB06E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E046A3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A6A9BF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56EE151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06ACF73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493DDB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7AE1AF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D4E1D6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8CAA27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0C7122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010767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29D058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CE9C72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F8A55D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90D2E0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9AB3FC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9BA4D3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B304ED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2212D453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7D9582B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BC571D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C263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ʃ/</w:t>
            </w:r>
          </w:p>
        </w:tc>
        <w:tc>
          <w:tcPr>
            <w:tcW w:w="0" w:type="auto"/>
            <w:shd w:val="clear" w:color="auto" w:fill="auto"/>
            <w:noWrap/>
          </w:tcPr>
          <w:p w14:paraId="3741A90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FE1DC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C82F0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9C12F7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4758F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32D39D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</w:tcPr>
          <w:p w14:paraId="591026A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A88F3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C8B1F0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3033090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30EEC43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2EB187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015C7C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E9DC22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52E607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F373FF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59CFFC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30D5F7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431440D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B07F4B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B44A37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33FFDE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8FC292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CC3E41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15574637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045D1F4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386140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B289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f/</w:t>
            </w:r>
          </w:p>
        </w:tc>
        <w:tc>
          <w:tcPr>
            <w:tcW w:w="0" w:type="auto"/>
            <w:shd w:val="clear" w:color="auto" w:fill="auto"/>
            <w:noWrap/>
          </w:tcPr>
          <w:p w14:paraId="2C10C66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A97407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901AA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E5B25D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C7E3F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81C81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E6AF5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</w:tcPr>
          <w:p w14:paraId="09E270C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F0D750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524EC21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32786D8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10FB6D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2E5BF7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2EF8AB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AA8FDF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024FAF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45BD0C6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091C57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351AF0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FB4E4A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9B5C88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DDB547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244162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9127D2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2A203426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774981F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A0B92C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AE96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h/</w:t>
            </w:r>
          </w:p>
        </w:tc>
        <w:tc>
          <w:tcPr>
            <w:tcW w:w="0" w:type="auto"/>
            <w:shd w:val="clear" w:color="auto" w:fill="auto"/>
            <w:noWrap/>
          </w:tcPr>
          <w:p w14:paraId="02A82F9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93594C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99A4F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C5A35D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D06AC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9CF67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A7E01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504D8AC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49D2EB9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3BA5934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5A1072F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441876C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992925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704840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349960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90E293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F50218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023569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6BDC62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968BF1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2767D5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6B332B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3AE8F7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AC1DBF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49E2438A" w14:textId="77777777" w:rsidTr="00753F7E">
        <w:trPr>
          <w:trHeight w:val="20"/>
        </w:trPr>
        <w:tc>
          <w:tcPr>
            <w:tcW w:w="0" w:type="auto"/>
            <w:vMerge w:val="restart"/>
            <w:shd w:val="clear" w:color="auto" w:fill="auto"/>
            <w:textDirection w:val="tbRl"/>
          </w:tcPr>
          <w:p w14:paraId="57421DD6" w14:textId="77777777" w:rsidR="00753F7E" w:rsidRPr="004F41D0" w:rsidRDefault="00753F7E" w:rsidP="00D44024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Voice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E7F81C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2330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b/</w:t>
            </w:r>
          </w:p>
        </w:tc>
        <w:tc>
          <w:tcPr>
            <w:tcW w:w="0" w:type="auto"/>
            <w:shd w:val="clear" w:color="auto" w:fill="auto"/>
            <w:noWrap/>
          </w:tcPr>
          <w:p w14:paraId="158CE39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59050E3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FE804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B8C4E7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AB95F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A59B1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3BCA8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D64D2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95B9BF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1A7B9D7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2</w:t>
            </w:r>
          </w:p>
        </w:tc>
        <w:tc>
          <w:tcPr>
            <w:tcW w:w="416" w:type="dxa"/>
            <w:shd w:val="clear" w:color="auto" w:fill="auto"/>
            <w:noWrap/>
          </w:tcPr>
          <w:p w14:paraId="13558BD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3E1AEB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3F94C0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DE640F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5574C2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1122B4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112D68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ABBBD9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F64786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C6C1CF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AA06B9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74BCE8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23FE37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80744A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05A6ED0A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7C1D416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962F5B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8691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d/</w:t>
            </w:r>
          </w:p>
        </w:tc>
        <w:tc>
          <w:tcPr>
            <w:tcW w:w="0" w:type="auto"/>
            <w:shd w:val="clear" w:color="auto" w:fill="auto"/>
            <w:noWrap/>
          </w:tcPr>
          <w:p w14:paraId="0A64260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143E8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B076C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ACA463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F4076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CD552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47DB4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B4428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968378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4E27797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5B6B4C8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8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E64AF4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7A488B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E1D931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FA1E06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02ACEF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551F99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4E13AB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4F95AFE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C89363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6F0950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692BD6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678322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C286B3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0F882455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08DD967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7E2981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0A48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ɡ/</w:t>
            </w:r>
          </w:p>
        </w:tc>
        <w:tc>
          <w:tcPr>
            <w:tcW w:w="0" w:type="auto"/>
            <w:shd w:val="clear" w:color="auto" w:fill="auto"/>
            <w:noWrap/>
          </w:tcPr>
          <w:p w14:paraId="4CE4E5E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538E8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8EB35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1821D1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A1EB9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D7041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C4240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A79D5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44C59F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4025260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6C30188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C29F24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0402B3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8C7ABC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F15213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8A74E6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577E46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382A14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5721AC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57A130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739632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F9E17C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F02044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B6A13D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07E14FC1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4A312B9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B618DB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704E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j/</w:t>
            </w:r>
          </w:p>
        </w:tc>
        <w:tc>
          <w:tcPr>
            <w:tcW w:w="0" w:type="auto"/>
            <w:shd w:val="clear" w:color="auto" w:fill="auto"/>
            <w:noWrap/>
          </w:tcPr>
          <w:p w14:paraId="7ED477D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3807914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5E61B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0D8419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3580A1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886AA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3704F0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94888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B46535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03F9436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0C9C4CE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33EABA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64D1EC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7A2C01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4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9AF04C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A55F28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E46B28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93CFFA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4286C2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DC90C4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4E7BA0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8D99DE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F8A7EB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F2BA18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709C0E51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1F75184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A3086D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1273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v/</w:t>
            </w:r>
          </w:p>
        </w:tc>
        <w:tc>
          <w:tcPr>
            <w:tcW w:w="0" w:type="auto"/>
            <w:shd w:val="clear" w:color="auto" w:fill="auto"/>
            <w:noWrap/>
          </w:tcPr>
          <w:p w14:paraId="413B402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918EEB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8A8E1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A79D74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43BCC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74AE8BF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3C62D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2A993E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E9CA43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2A53D56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14:paraId="6D2D9B1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9A3ABA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6FE027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9B130F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DAFAA1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7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71C85E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C49B11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21B350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8CDB1B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628B75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30D6A7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4BAB22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952126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C980F9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3101C30E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3E47CA6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2D06E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E567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n/</w:t>
            </w:r>
          </w:p>
        </w:tc>
        <w:tc>
          <w:tcPr>
            <w:tcW w:w="0" w:type="auto"/>
            <w:shd w:val="clear" w:color="auto" w:fill="auto"/>
            <w:noWrap/>
          </w:tcPr>
          <w:p w14:paraId="10F89DF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D14BE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5891D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4E09BB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C15EA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5994A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A8659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4D4D8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AA43CC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29BCD7E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4CB31CB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E6299D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7B4876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3BB3A0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0AE26F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41A88D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90033D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1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7D083A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556CC3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DE56F8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5F4C9E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AF1F1B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ED1E02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492062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068EF876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6BEEDA4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537B88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E961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m/</w:t>
            </w:r>
          </w:p>
        </w:tc>
        <w:tc>
          <w:tcPr>
            <w:tcW w:w="0" w:type="auto"/>
            <w:shd w:val="clear" w:color="auto" w:fill="auto"/>
            <w:noWrap/>
          </w:tcPr>
          <w:p w14:paraId="15C1C18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2A66E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BBA13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7246BE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4C949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EC977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7B251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49D48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46BAA6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2174ACA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14:paraId="140F37F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26E3B1C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82853C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E23828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353C24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F50BE9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7AD55F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FC6E54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42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C56AFC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4A16C9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FCF786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54BE7C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C08AD7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3F4849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271210A1" w14:textId="77777777" w:rsidTr="00753F7E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33F4090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40B7F0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40FF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ŋ/</w:t>
            </w:r>
          </w:p>
        </w:tc>
        <w:tc>
          <w:tcPr>
            <w:tcW w:w="0" w:type="auto"/>
            <w:shd w:val="clear" w:color="auto" w:fill="auto"/>
            <w:noWrap/>
          </w:tcPr>
          <w:p w14:paraId="74B494C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EBD46C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E52078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BF6C25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89913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93D0A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B7836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3A161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36E1EE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noWrap/>
          </w:tcPr>
          <w:p w14:paraId="32A3BC9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14:paraId="4E86A35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E34A96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552BC3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20C4D5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1D010DD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C7D43F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CA4C6B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5868944D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F0E39C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FCC093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189A4F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889B354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5B1681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1F24A1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753F7E" w:rsidRPr="004F41D0" w14:paraId="6DF5DA2B" w14:textId="77777777" w:rsidTr="00753F7E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65F0BDB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F76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607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l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39CAA73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C43CE1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0468A7F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3BF5D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05217F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86D10E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B2E490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9B49B5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B80D82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EAF0D8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26664A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32ED3D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829ADB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B7B9E9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08021A9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980E3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A6601D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6614EE0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E1BC2F1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1249AE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AA15F8C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DB2E57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8D8716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843BC5" w14:textId="77777777" w:rsidR="00753F7E" w:rsidRPr="004F41D0" w:rsidRDefault="00753F7E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51</w:t>
            </w:r>
          </w:p>
        </w:tc>
      </w:tr>
      <w:tr w:rsidR="00D44024" w:rsidRPr="004F41D0" w14:paraId="4DFD5570" w14:textId="77777777" w:rsidTr="00D43D2C">
        <w:trPr>
          <w:trHeight w:val="20"/>
        </w:trPr>
        <w:tc>
          <w:tcPr>
            <w:tcW w:w="0" w:type="auto"/>
            <w:gridSpan w:val="39"/>
            <w:tcBorders>
              <w:top w:val="single" w:sz="4" w:space="0" w:color="auto"/>
            </w:tcBorders>
            <w:shd w:val="clear" w:color="auto" w:fill="auto"/>
          </w:tcPr>
          <w:p w14:paraId="0BBF8927" w14:textId="38229C1E" w:rsidR="00D44024" w:rsidRPr="004F41D0" w:rsidRDefault="00D44024" w:rsidP="00800C69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S 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stops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F 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fricatives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a 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asals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L 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the lateral [l]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U </w:t>
            </w:r>
            <w:r w:rsidR="00800C69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unclassified.</w:t>
            </w:r>
          </w:p>
        </w:tc>
      </w:tr>
    </w:tbl>
    <w:p w14:paraId="6666902C" w14:textId="46030028" w:rsidR="0088513A" w:rsidRPr="004F41D0" w:rsidRDefault="0088513A" w:rsidP="00A01FEB">
      <w:pPr>
        <w:spacing w:before="0" w:after="200" w:line="276" w:lineRule="auto"/>
        <w:rPr>
          <w:rFonts w:cs="Times New Roman"/>
          <w:szCs w:val="24"/>
        </w:rPr>
      </w:pPr>
      <w:bookmarkStart w:id="3" w:name="_GoBack"/>
      <w:bookmarkEnd w:id="2"/>
      <w:bookmarkEnd w:id="3"/>
    </w:p>
    <w:sectPr w:rsidR="0088513A" w:rsidRPr="004F41D0" w:rsidSect="001B7581">
      <w:headerReference w:type="even" r:id="rId9"/>
      <w:headerReference w:type="default" r:id="rId10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4E89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5272924F" w:rsidR="001F736C" w:rsidRPr="007E3148" w:rsidRDefault="001F736C" w:rsidP="00A53000">
    <w:pPr>
      <w:pStyle w:val="Header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A01FEB" w:rsidRPr="00A01FEB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EA6F" w14:textId="058FCA8B" w:rsidR="001F736C" w:rsidRDefault="001F736C">
    <w:pPr>
      <w:pStyle w:val="Header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A01FEB" w:rsidRPr="00A01FEB">
          <w:rPr>
            <w:noProof/>
            <w:lang w:val="nb-NO"/>
          </w:rPr>
          <w:t>7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31EC4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e Kirkhorn Rødvik">
    <w15:presenceInfo w15:providerId="AD" w15:userId="S-1-5-21-1927809936-1189766144-1318725885-59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2D0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1FEB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531B02-C8CC-4FDD-8378-19B692B74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56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3</cp:revision>
  <cp:lastPrinted>2019-04-05T20:59:00Z</cp:lastPrinted>
  <dcterms:created xsi:type="dcterms:W3CDTF">2019-04-06T15:18:00Z</dcterms:created>
  <dcterms:modified xsi:type="dcterms:W3CDTF">2019-04-06T15:18:00Z</dcterms:modified>
</cp:coreProperties>
</file>